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4FCB" w:rsidRPr="00756CBF" w:rsidRDefault="00F44FCB" w:rsidP="00F44FC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756CBF">
        <w:rPr>
          <w:rFonts w:ascii="Times New Roman" w:eastAsia="Times New Roman" w:hAnsi="Times New Roman" w:cs="Times New Roman"/>
          <w:sz w:val="24"/>
          <w:szCs w:val="24"/>
          <w:lang w:val="en-US"/>
        </w:rPr>
        <w:t>Supplementary Material</w:t>
      </w:r>
    </w:p>
    <w:p w:rsidR="00F44FCB" w:rsidRPr="00756CBF" w:rsidRDefault="00F44FCB" w:rsidP="00F44FC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F44FCB" w:rsidRPr="00D13342" w:rsidRDefault="00F44FCB" w:rsidP="00F44FCB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D13342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Table S1: Infant and Young Child Nutrition Knowledge Questions, Responses, and Correct Answers</w:t>
      </w:r>
    </w:p>
    <w:tbl>
      <w:tblPr>
        <w:tblW w:w="14506" w:type="dxa"/>
        <w:tblInd w:w="-5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39"/>
        <w:gridCol w:w="870"/>
        <w:gridCol w:w="7541"/>
        <w:gridCol w:w="3648"/>
        <w:gridCol w:w="2008"/>
      </w:tblGrid>
      <w:tr w:rsidR="00F44FCB" w:rsidRPr="00756CBF" w:rsidTr="00767F38">
        <w:trPr>
          <w:cantSplit/>
          <w:tblHeader/>
        </w:trPr>
        <w:tc>
          <w:tcPr>
            <w:tcW w:w="439" w:type="dxa"/>
            <w:shd w:val="clear" w:color="auto" w:fill="auto"/>
          </w:tcPr>
          <w:p w:rsidR="00F44FCB" w:rsidRPr="00756CBF" w:rsidRDefault="00F44FCB" w:rsidP="00767F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de-DE"/>
              </w:rPr>
            </w:pPr>
          </w:p>
        </w:tc>
        <w:tc>
          <w:tcPr>
            <w:tcW w:w="8411" w:type="dxa"/>
            <w:gridSpan w:val="2"/>
            <w:shd w:val="clear" w:color="auto" w:fill="auto"/>
          </w:tcPr>
          <w:p w:rsidR="00F44FCB" w:rsidRPr="00756CBF" w:rsidRDefault="00F44FCB" w:rsidP="00767F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/>
              </w:rPr>
            </w:pPr>
            <w:r w:rsidRPr="00756C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/>
              </w:rPr>
              <w:t>Question</w:t>
            </w:r>
          </w:p>
        </w:tc>
        <w:tc>
          <w:tcPr>
            <w:tcW w:w="3648" w:type="dxa"/>
            <w:shd w:val="clear" w:color="auto" w:fill="auto"/>
          </w:tcPr>
          <w:p w:rsidR="00F44FCB" w:rsidRPr="00756CBF" w:rsidRDefault="00F44FCB" w:rsidP="00767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56C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/>
              </w:rPr>
              <w:t>Answer code</w:t>
            </w:r>
          </w:p>
        </w:tc>
        <w:tc>
          <w:tcPr>
            <w:tcW w:w="2008" w:type="dxa"/>
            <w:shd w:val="clear" w:color="auto" w:fill="auto"/>
          </w:tcPr>
          <w:p w:rsidR="00F44FCB" w:rsidRPr="00756CBF" w:rsidRDefault="00F44FCB" w:rsidP="00767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/>
              </w:rPr>
            </w:pPr>
            <w:r w:rsidRPr="00756C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/>
              </w:rPr>
              <w:t>Correct Answer(s)</w:t>
            </w:r>
          </w:p>
        </w:tc>
      </w:tr>
      <w:tr w:rsidR="00F44FCB" w:rsidRPr="00756CBF" w:rsidTr="00767F38">
        <w:tblPrEx>
          <w:tblCellMar>
            <w:left w:w="60" w:type="dxa"/>
            <w:right w:w="60" w:type="dxa"/>
          </w:tblCellMar>
        </w:tblPrEx>
        <w:trPr>
          <w:cantSplit/>
          <w:trHeight w:val="375"/>
        </w:trPr>
        <w:tc>
          <w:tcPr>
            <w:tcW w:w="439" w:type="dxa"/>
            <w:shd w:val="clear" w:color="auto" w:fill="auto"/>
            <w:vAlign w:val="center"/>
          </w:tcPr>
          <w:p w:rsidR="00F44FCB" w:rsidRPr="00756CBF" w:rsidRDefault="00F44FCB" w:rsidP="00767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8411" w:type="dxa"/>
            <w:gridSpan w:val="2"/>
            <w:shd w:val="clear" w:color="auto" w:fill="auto"/>
          </w:tcPr>
          <w:p w:rsidR="00F44FCB" w:rsidRPr="00756CBF" w:rsidRDefault="00F44FCB" w:rsidP="00767F38">
            <w:pPr>
              <w:tabs>
                <w:tab w:val="left" w:pos="-1200"/>
                <w:tab w:val="left" w:pos="-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ow often should a baby breastfeed?</w:t>
            </w:r>
          </w:p>
        </w:tc>
        <w:tc>
          <w:tcPr>
            <w:tcW w:w="3648" w:type="dxa"/>
            <w:shd w:val="clear" w:color="auto" w:fill="auto"/>
          </w:tcPr>
          <w:p w:rsidR="00F44FCB" w:rsidRPr="00756CBF" w:rsidRDefault="00F44FCB" w:rsidP="00767F38">
            <w:pPr>
              <w:tabs>
                <w:tab w:val="left" w:leader="dot" w:pos="288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henever baby wants</w:t>
            </w: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ab/>
              <w:t>1</w:t>
            </w:r>
          </w:p>
          <w:p w:rsidR="00F44FCB" w:rsidRPr="00756CBF" w:rsidRDefault="00F44FCB" w:rsidP="00767F38">
            <w:pPr>
              <w:tabs>
                <w:tab w:val="left" w:leader="dot" w:pos="288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hen you see the baby is hungry</w:t>
            </w: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ab/>
              <w:t>2</w:t>
            </w:r>
          </w:p>
          <w:p w:rsidR="00F44FCB" w:rsidRPr="00756CBF" w:rsidRDefault="00F44FCB" w:rsidP="00767F38">
            <w:pPr>
              <w:tabs>
                <w:tab w:val="left" w:leader="dot" w:pos="288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hen the baby cries</w:t>
            </w: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ab/>
              <w:t>3</w:t>
            </w:r>
          </w:p>
          <w:p w:rsidR="00F44FCB" w:rsidRPr="00756CBF" w:rsidRDefault="00F44FCB" w:rsidP="00767F38">
            <w:pPr>
              <w:tabs>
                <w:tab w:val="left" w:leader="dot" w:pos="288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ther (specify)</w:t>
            </w: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ab/>
              <w:t>4</w:t>
            </w:r>
          </w:p>
          <w:p w:rsidR="00F44FCB" w:rsidRPr="00756CBF" w:rsidRDefault="00F44FCB" w:rsidP="00767F38">
            <w:pPr>
              <w:tabs>
                <w:tab w:val="left" w:leader="dot" w:pos="2880"/>
                <w:tab w:val="right" w:pos="4088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on’t know</w:t>
            </w: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ab/>
              <w:t>88</w:t>
            </w: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ab/>
            </w:r>
          </w:p>
        </w:tc>
        <w:tc>
          <w:tcPr>
            <w:tcW w:w="2008" w:type="dxa"/>
          </w:tcPr>
          <w:p w:rsidR="00F44FCB" w:rsidRPr="00756CBF" w:rsidRDefault="00F44FCB" w:rsidP="00767F38">
            <w:pPr>
              <w:tabs>
                <w:tab w:val="left" w:leader="dot" w:pos="288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F44FCB" w:rsidRPr="00756CBF" w:rsidRDefault="00F44FCB" w:rsidP="00767F38">
            <w:pPr>
              <w:tabs>
                <w:tab w:val="left" w:leader="dot" w:pos="288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 or 2</w:t>
            </w:r>
          </w:p>
        </w:tc>
      </w:tr>
      <w:tr w:rsidR="00F44FCB" w:rsidRPr="00756CBF" w:rsidTr="00767F38">
        <w:tblPrEx>
          <w:tblCellMar>
            <w:left w:w="60" w:type="dxa"/>
            <w:right w:w="60" w:type="dxa"/>
          </w:tblCellMar>
        </w:tblPrEx>
        <w:trPr>
          <w:cantSplit/>
          <w:trHeight w:val="375"/>
        </w:trPr>
        <w:tc>
          <w:tcPr>
            <w:tcW w:w="439" w:type="dxa"/>
            <w:shd w:val="clear" w:color="auto" w:fill="auto"/>
            <w:vAlign w:val="center"/>
          </w:tcPr>
          <w:p w:rsidR="00F44FCB" w:rsidRPr="00756CBF" w:rsidRDefault="00F44FCB" w:rsidP="00767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2</w:t>
            </w:r>
          </w:p>
        </w:tc>
        <w:tc>
          <w:tcPr>
            <w:tcW w:w="8411" w:type="dxa"/>
            <w:gridSpan w:val="2"/>
            <w:shd w:val="clear" w:color="auto" w:fill="auto"/>
          </w:tcPr>
          <w:p w:rsidR="00F44FCB" w:rsidRPr="00756CBF" w:rsidRDefault="00F44FCB" w:rsidP="00767F38">
            <w:pPr>
              <w:tabs>
                <w:tab w:val="left" w:pos="-1200"/>
                <w:tab w:val="left" w:pos="-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f a mother thinks her baby is not getting enough breast milk, what should she do?</w:t>
            </w:r>
          </w:p>
        </w:tc>
        <w:tc>
          <w:tcPr>
            <w:tcW w:w="3648" w:type="dxa"/>
            <w:shd w:val="clear" w:color="auto" w:fill="auto"/>
          </w:tcPr>
          <w:p w:rsidR="00F44FCB" w:rsidRPr="00756CBF" w:rsidRDefault="00F44FCB" w:rsidP="00767F38">
            <w:pPr>
              <w:tabs>
                <w:tab w:val="left" w:leader="dot" w:pos="288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reastfeed more often/more frequently</w:t>
            </w:r>
            <w:proofErr w:type="gramStart"/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.</w:t>
            </w:r>
            <w:proofErr w:type="gramEnd"/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:rsidR="00F44FCB" w:rsidRPr="00756CBF" w:rsidRDefault="00F44FCB" w:rsidP="00767F38">
            <w:pPr>
              <w:tabs>
                <w:tab w:val="left" w:leader="dot" w:pos="288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ive other liquids/foods…</w:t>
            </w: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ab/>
              <w:t>…...2</w:t>
            </w:r>
          </w:p>
          <w:p w:rsidR="00F44FCB" w:rsidRPr="00756CBF" w:rsidRDefault="00F44FCB" w:rsidP="00767F38">
            <w:pPr>
              <w:tabs>
                <w:tab w:val="left" w:leader="dot" w:pos="288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ther needs to drink more water</w:t>
            </w: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ab/>
              <w:t>…...3</w:t>
            </w:r>
          </w:p>
          <w:p w:rsidR="00F44FCB" w:rsidRPr="00756CBF" w:rsidRDefault="00F44FCB" w:rsidP="00767F38">
            <w:pPr>
              <w:tabs>
                <w:tab w:val="left" w:leader="dot" w:pos="288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ther needs to eat more food</w:t>
            </w: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ab/>
              <w:t>…...4</w:t>
            </w:r>
          </w:p>
          <w:p w:rsidR="00F44FCB" w:rsidRPr="00756CBF" w:rsidRDefault="00F44FCB" w:rsidP="00767F38">
            <w:pPr>
              <w:tabs>
                <w:tab w:val="left" w:leader="dot" w:pos="288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ther (specify)</w:t>
            </w: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ab/>
              <w:t>…...5</w:t>
            </w:r>
          </w:p>
          <w:p w:rsidR="00F44FCB" w:rsidRPr="00756CBF" w:rsidRDefault="00F44FCB" w:rsidP="00767F38">
            <w:pPr>
              <w:tabs>
                <w:tab w:val="left" w:leader="dot" w:pos="288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on’t know</w:t>
            </w: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ab/>
              <w:t>….88</w:t>
            </w:r>
          </w:p>
        </w:tc>
        <w:tc>
          <w:tcPr>
            <w:tcW w:w="2008" w:type="dxa"/>
          </w:tcPr>
          <w:p w:rsidR="00F44FCB" w:rsidRPr="00756CBF" w:rsidRDefault="00F44FCB" w:rsidP="00767F38">
            <w:pPr>
              <w:tabs>
                <w:tab w:val="left" w:leader="dot" w:pos="288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F44FCB" w:rsidRPr="00756CBF" w:rsidRDefault="00F44FCB" w:rsidP="00767F38">
            <w:pPr>
              <w:tabs>
                <w:tab w:val="left" w:leader="dot" w:pos="288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F44FCB" w:rsidRPr="00756CBF" w:rsidRDefault="00F44FCB" w:rsidP="00767F38">
            <w:pPr>
              <w:tabs>
                <w:tab w:val="left" w:leader="dot" w:pos="288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 3, or 4</w:t>
            </w:r>
          </w:p>
        </w:tc>
      </w:tr>
      <w:tr w:rsidR="00F44FCB" w:rsidRPr="00756CBF" w:rsidTr="00767F38">
        <w:tblPrEx>
          <w:tblCellMar>
            <w:left w:w="60" w:type="dxa"/>
            <w:right w:w="60" w:type="dxa"/>
          </w:tblCellMar>
        </w:tblPrEx>
        <w:trPr>
          <w:cantSplit/>
          <w:trHeight w:val="375"/>
        </w:trPr>
        <w:tc>
          <w:tcPr>
            <w:tcW w:w="439" w:type="dxa"/>
            <w:vAlign w:val="center"/>
          </w:tcPr>
          <w:p w:rsidR="00F44FCB" w:rsidRPr="00756CBF" w:rsidRDefault="00F44FCB" w:rsidP="00767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3</w:t>
            </w:r>
          </w:p>
        </w:tc>
        <w:tc>
          <w:tcPr>
            <w:tcW w:w="8411" w:type="dxa"/>
            <w:gridSpan w:val="2"/>
          </w:tcPr>
          <w:p w:rsidR="00F44FCB" w:rsidRPr="00756CBF" w:rsidRDefault="00F44FCB" w:rsidP="00767F38">
            <w:pPr>
              <w:tabs>
                <w:tab w:val="left" w:pos="-1200"/>
                <w:tab w:val="left" w:pos="-72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o you think that infants under 6 months of age should be given water if the weather is very hot?</w:t>
            </w:r>
          </w:p>
        </w:tc>
        <w:tc>
          <w:tcPr>
            <w:tcW w:w="3648" w:type="dxa"/>
          </w:tcPr>
          <w:p w:rsidR="00F44FCB" w:rsidRPr="00756CBF" w:rsidRDefault="00F44FCB" w:rsidP="00767F38">
            <w:pPr>
              <w:tabs>
                <w:tab w:val="left" w:leader="dot" w:pos="288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ab/>
              <w:t>1</w:t>
            </w:r>
          </w:p>
          <w:p w:rsidR="00F44FCB" w:rsidRPr="00756CBF" w:rsidRDefault="00F44FCB" w:rsidP="00767F38">
            <w:pPr>
              <w:tabs>
                <w:tab w:val="left" w:leader="dot" w:pos="288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ab/>
              <w:t>2</w:t>
            </w:r>
          </w:p>
          <w:p w:rsidR="00F44FCB" w:rsidRPr="00756CBF" w:rsidRDefault="00F44FCB" w:rsidP="00767F38">
            <w:pPr>
              <w:tabs>
                <w:tab w:val="left" w:leader="dot" w:pos="288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on’t know</w:t>
            </w: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ab/>
              <w:t>88</w:t>
            </w:r>
          </w:p>
        </w:tc>
        <w:tc>
          <w:tcPr>
            <w:tcW w:w="2008" w:type="dxa"/>
          </w:tcPr>
          <w:p w:rsidR="00F44FCB" w:rsidRPr="00756CBF" w:rsidRDefault="00F44FCB" w:rsidP="00767F38">
            <w:pPr>
              <w:tabs>
                <w:tab w:val="left" w:leader="dot" w:pos="288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F44FCB" w:rsidRPr="00756CBF" w:rsidRDefault="00F44FCB" w:rsidP="00767F38">
            <w:pPr>
              <w:tabs>
                <w:tab w:val="left" w:leader="dot" w:pos="288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F44FCB" w:rsidRPr="00756CBF" w:rsidTr="00767F38">
        <w:tblPrEx>
          <w:tblCellMar>
            <w:left w:w="60" w:type="dxa"/>
            <w:right w:w="60" w:type="dxa"/>
          </w:tblCellMar>
        </w:tblPrEx>
        <w:trPr>
          <w:cantSplit/>
          <w:trHeight w:val="375"/>
        </w:trPr>
        <w:tc>
          <w:tcPr>
            <w:tcW w:w="439" w:type="dxa"/>
            <w:vAlign w:val="center"/>
          </w:tcPr>
          <w:p w:rsidR="00F44FCB" w:rsidRPr="00756CBF" w:rsidRDefault="00F44FCB" w:rsidP="00767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4</w:t>
            </w:r>
          </w:p>
        </w:tc>
        <w:tc>
          <w:tcPr>
            <w:tcW w:w="8411" w:type="dxa"/>
            <w:gridSpan w:val="2"/>
            <w:vAlign w:val="center"/>
          </w:tcPr>
          <w:p w:rsidR="00F44FCB" w:rsidRPr="00756CBF" w:rsidRDefault="00F44FCB" w:rsidP="00767F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ame one thing that can happen to children if they do not get enough iron (either in their diet or via iron supplements)</w:t>
            </w:r>
          </w:p>
        </w:tc>
        <w:tc>
          <w:tcPr>
            <w:tcW w:w="3648" w:type="dxa"/>
          </w:tcPr>
          <w:p w:rsidR="00F44FCB" w:rsidRPr="00756CBF" w:rsidRDefault="00F44FCB" w:rsidP="00767F38">
            <w:pPr>
              <w:tabs>
                <w:tab w:val="left" w:pos="-1200"/>
                <w:tab w:val="left" w:pos="-720"/>
                <w:tab w:val="left" w:pos="0"/>
                <w:tab w:val="left" w:leader="dot" w:pos="28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mpaired learning</w:t>
            </w: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ab/>
              <w:t>1</w:t>
            </w:r>
          </w:p>
          <w:p w:rsidR="00F44FCB" w:rsidRPr="00756CBF" w:rsidRDefault="00F44FCB" w:rsidP="00767F38">
            <w:pPr>
              <w:tabs>
                <w:tab w:val="left" w:pos="-1200"/>
                <w:tab w:val="left" w:pos="-720"/>
                <w:tab w:val="left" w:pos="0"/>
                <w:tab w:val="left" w:leader="dot" w:pos="28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mpaired development</w:t>
            </w: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ab/>
              <w:t>2</w:t>
            </w:r>
          </w:p>
          <w:p w:rsidR="00F44FCB" w:rsidRPr="00756CBF" w:rsidRDefault="00F44FCB" w:rsidP="00767F38">
            <w:pPr>
              <w:tabs>
                <w:tab w:val="left" w:pos="-1200"/>
                <w:tab w:val="left" w:pos="-720"/>
                <w:tab w:val="left" w:pos="0"/>
                <w:tab w:val="left" w:leader="dot" w:pos="28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wer height</w:t>
            </w: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ab/>
              <w:t>3</w:t>
            </w:r>
          </w:p>
          <w:p w:rsidR="00F44FCB" w:rsidRPr="00756CBF" w:rsidRDefault="00F44FCB" w:rsidP="00767F38">
            <w:pPr>
              <w:tabs>
                <w:tab w:val="left" w:pos="-1200"/>
                <w:tab w:val="left" w:pos="-720"/>
                <w:tab w:val="left" w:pos="0"/>
                <w:tab w:val="left" w:leader="dot" w:pos="28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eakened immune defense</w:t>
            </w: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ab/>
              <w:t>4</w:t>
            </w:r>
          </w:p>
          <w:p w:rsidR="00F44FCB" w:rsidRPr="00756CBF" w:rsidRDefault="00F44FCB" w:rsidP="00767F38">
            <w:pPr>
              <w:tabs>
                <w:tab w:val="left" w:pos="-1200"/>
                <w:tab w:val="left" w:pos="-720"/>
                <w:tab w:val="left" w:pos="0"/>
                <w:tab w:val="left" w:leader="dot" w:pos="28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el tired</w:t>
            </w: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ab/>
              <w:t>5</w:t>
            </w:r>
          </w:p>
          <w:p w:rsidR="00F44FCB" w:rsidRPr="00756CBF" w:rsidRDefault="00F44FCB" w:rsidP="00767F38">
            <w:pPr>
              <w:tabs>
                <w:tab w:val="left" w:pos="-1200"/>
                <w:tab w:val="left" w:pos="-720"/>
                <w:tab w:val="left" w:pos="0"/>
                <w:tab w:val="left" w:leader="dot" w:pos="28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ecome anemic</w:t>
            </w: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ab/>
              <w:t>6</w:t>
            </w:r>
          </w:p>
          <w:p w:rsidR="00F44FCB" w:rsidRPr="00756CBF" w:rsidRDefault="00F44FCB" w:rsidP="00767F38">
            <w:pPr>
              <w:tabs>
                <w:tab w:val="left" w:leader="dot" w:pos="-1200"/>
                <w:tab w:val="left" w:pos="-720"/>
                <w:tab w:val="left" w:leader="dot" w:pos="286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ther (specify)</w:t>
            </w: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ab/>
              <w:t>7</w:t>
            </w:r>
          </w:p>
          <w:p w:rsidR="00F44FCB" w:rsidRPr="00756CBF" w:rsidRDefault="00F44FCB" w:rsidP="00767F38">
            <w:pPr>
              <w:tabs>
                <w:tab w:val="left" w:leader="dot" w:pos="28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on’t know</w:t>
            </w: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ab/>
              <w:t>88</w:t>
            </w:r>
          </w:p>
        </w:tc>
        <w:tc>
          <w:tcPr>
            <w:tcW w:w="2008" w:type="dxa"/>
          </w:tcPr>
          <w:p w:rsidR="00F44FCB" w:rsidRPr="00756CBF" w:rsidRDefault="00F44FCB" w:rsidP="00767F38">
            <w:pPr>
              <w:tabs>
                <w:tab w:val="left" w:pos="-1200"/>
                <w:tab w:val="left" w:pos="-720"/>
                <w:tab w:val="left" w:pos="0"/>
                <w:tab w:val="left" w:leader="dot" w:pos="28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F44FCB" w:rsidRPr="00756CBF" w:rsidRDefault="00F44FCB" w:rsidP="00767F38">
            <w:pPr>
              <w:tabs>
                <w:tab w:val="left" w:pos="-1200"/>
                <w:tab w:val="left" w:pos="-720"/>
                <w:tab w:val="left" w:pos="0"/>
                <w:tab w:val="left" w:leader="dot" w:pos="28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F44FCB" w:rsidRPr="00756CBF" w:rsidRDefault="00F44FCB" w:rsidP="00767F38">
            <w:pPr>
              <w:tabs>
                <w:tab w:val="left" w:pos="-1200"/>
                <w:tab w:val="left" w:pos="-720"/>
                <w:tab w:val="left" w:pos="0"/>
                <w:tab w:val="left" w:leader="dot" w:pos="28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 2, 4, 5, or 6</w:t>
            </w:r>
          </w:p>
        </w:tc>
      </w:tr>
      <w:tr w:rsidR="00F44FCB" w:rsidRPr="00756CBF" w:rsidTr="00767F38">
        <w:tblPrEx>
          <w:tblCellMar>
            <w:left w:w="60" w:type="dxa"/>
            <w:right w:w="60" w:type="dxa"/>
          </w:tblCellMar>
        </w:tblPrEx>
        <w:trPr>
          <w:cantSplit/>
          <w:trHeight w:val="375"/>
        </w:trPr>
        <w:tc>
          <w:tcPr>
            <w:tcW w:w="439" w:type="dxa"/>
            <w:vAlign w:val="center"/>
          </w:tcPr>
          <w:p w:rsidR="00F44FCB" w:rsidRPr="00756CBF" w:rsidRDefault="00F44FCB" w:rsidP="00767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5</w:t>
            </w:r>
          </w:p>
        </w:tc>
        <w:tc>
          <w:tcPr>
            <w:tcW w:w="8411" w:type="dxa"/>
            <w:gridSpan w:val="2"/>
            <w:vAlign w:val="center"/>
          </w:tcPr>
          <w:p w:rsidR="00F44FCB" w:rsidRPr="00756CBF" w:rsidRDefault="00F44FCB" w:rsidP="00767F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hat seasoning (food item) is often fortified with iodine (a nutrient important for brain development)?</w:t>
            </w:r>
          </w:p>
        </w:tc>
        <w:tc>
          <w:tcPr>
            <w:tcW w:w="3648" w:type="dxa"/>
          </w:tcPr>
          <w:p w:rsidR="00F44FCB" w:rsidRPr="00756CBF" w:rsidRDefault="00F44FCB" w:rsidP="00767F38">
            <w:pPr>
              <w:tabs>
                <w:tab w:val="left" w:pos="-1200"/>
                <w:tab w:val="left" w:pos="-720"/>
                <w:tab w:val="left" w:pos="0"/>
                <w:tab w:val="left" w:leader="dot" w:pos="28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alt</w:t>
            </w: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ab/>
              <w:t>1</w:t>
            </w:r>
          </w:p>
          <w:p w:rsidR="00F44FCB" w:rsidRPr="00756CBF" w:rsidRDefault="00F44FCB" w:rsidP="00767F38">
            <w:pPr>
              <w:tabs>
                <w:tab w:val="left" w:leader="dot" w:pos="286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ther (specify)</w:t>
            </w: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ab/>
              <w:t>2</w:t>
            </w:r>
          </w:p>
          <w:p w:rsidR="00F44FCB" w:rsidRPr="00756CBF" w:rsidRDefault="00F44FCB" w:rsidP="00767F38">
            <w:pPr>
              <w:tabs>
                <w:tab w:val="left" w:leader="dot" w:pos="28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on’t know</w:t>
            </w: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ab/>
              <w:t>88</w:t>
            </w:r>
          </w:p>
        </w:tc>
        <w:tc>
          <w:tcPr>
            <w:tcW w:w="2008" w:type="dxa"/>
          </w:tcPr>
          <w:p w:rsidR="00F44FCB" w:rsidRPr="00756CBF" w:rsidRDefault="00F44FCB" w:rsidP="00767F38">
            <w:pPr>
              <w:tabs>
                <w:tab w:val="left" w:pos="-1200"/>
                <w:tab w:val="left" w:pos="-720"/>
                <w:tab w:val="left" w:pos="0"/>
                <w:tab w:val="left" w:leader="dot" w:pos="28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F44FCB" w:rsidRPr="00756CBF" w:rsidRDefault="00F44FCB" w:rsidP="00767F38">
            <w:pPr>
              <w:tabs>
                <w:tab w:val="left" w:pos="-1200"/>
                <w:tab w:val="left" w:pos="-720"/>
                <w:tab w:val="left" w:pos="0"/>
                <w:tab w:val="left" w:leader="dot" w:pos="28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F44FCB" w:rsidRPr="00756CBF" w:rsidTr="00767F38">
        <w:tblPrEx>
          <w:tblCellMar>
            <w:left w:w="60" w:type="dxa"/>
            <w:right w:w="60" w:type="dxa"/>
          </w:tblCellMar>
        </w:tblPrEx>
        <w:trPr>
          <w:cantSplit/>
          <w:trHeight w:val="375"/>
        </w:trPr>
        <w:tc>
          <w:tcPr>
            <w:tcW w:w="439" w:type="dxa"/>
            <w:vAlign w:val="center"/>
          </w:tcPr>
          <w:p w:rsidR="00F44FCB" w:rsidRPr="00756CBF" w:rsidRDefault="00F44FCB" w:rsidP="00767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6</w:t>
            </w:r>
          </w:p>
        </w:tc>
        <w:tc>
          <w:tcPr>
            <w:tcW w:w="14067" w:type="dxa"/>
            <w:gridSpan w:val="4"/>
            <w:vAlign w:val="center"/>
          </w:tcPr>
          <w:p w:rsidR="00F44FCB" w:rsidRPr="00756CBF" w:rsidRDefault="00F44FCB" w:rsidP="00767F38">
            <w:pPr>
              <w:tabs>
                <w:tab w:val="left" w:pos="-1200"/>
                <w:tab w:val="left" w:pos="-720"/>
                <w:tab w:val="left" w:pos="0"/>
                <w:tab w:val="left" w:leader="dot" w:pos="286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ow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should</w:t>
            </w: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you wash your hands:</w:t>
            </w:r>
          </w:p>
        </w:tc>
      </w:tr>
      <w:tr w:rsidR="00F44FCB" w:rsidRPr="00756CBF" w:rsidTr="00767F38">
        <w:tblPrEx>
          <w:tblCellMar>
            <w:left w:w="60" w:type="dxa"/>
            <w:right w:w="60" w:type="dxa"/>
          </w:tblCellMar>
        </w:tblPrEx>
        <w:trPr>
          <w:cantSplit/>
          <w:trHeight w:val="375"/>
        </w:trPr>
        <w:tc>
          <w:tcPr>
            <w:tcW w:w="439" w:type="dxa"/>
            <w:vMerge w:val="restart"/>
            <w:vAlign w:val="center"/>
          </w:tcPr>
          <w:p w:rsidR="00F44FCB" w:rsidRPr="00756CBF" w:rsidRDefault="00F44FCB" w:rsidP="00767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vAlign w:val="center"/>
          </w:tcPr>
          <w:p w:rsidR="00F44FCB" w:rsidRPr="00756CBF" w:rsidRDefault="00F44FCB" w:rsidP="00767F3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de-DE"/>
              </w:rPr>
            </w:pPr>
            <w:r w:rsidRPr="00756CB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de-DE"/>
              </w:rPr>
              <w:t>6.1</w:t>
            </w:r>
          </w:p>
        </w:tc>
        <w:tc>
          <w:tcPr>
            <w:tcW w:w="7541" w:type="dxa"/>
            <w:vAlign w:val="center"/>
          </w:tcPr>
          <w:p w:rsidR="00F44FCB" w:rsidRPr="00756CBF" w:rsidRDefault="00F44FCB" w:rsidP="00767F3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56CB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Before feeding myself and child</w:t>
            </w:r>
          </w:p>
        </w:tc>
        <w:tc>
          <w:tcPr>
            <w:tcW w:w="3648" w:type="dxa"/>
            <w:vMerge w:val="restart"/>
            <w:vAlign w:val="center"/>
          </w:tcPr>
          <w:p w:rsidR="00F44FCB" w:rsidRPr="00756CBF" w:rsidRDefault="00F44FCB" w:rsidP="00767F38">
            <w:pPr>
              <w:tabs>
                <w:tab w:val="left" w:leader="dot" w:pos="2880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56CB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By soap</w:t>
            </w:r>
            <w:r w:rsidRPr="00756CB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ab/>
              <w:t>1</w:t>
            </w:r>
          </w:p>
          <w:p w:rsidR="00F44FCB" w:rsidRPr="00756CBF" w:rsidRDefault="00F44FCB" w:rsidP="00767F38">
            <w:pPr>
              <w:tabs>
                <w:tab w:val="left" w:leader="dot" w:pos="2880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56CB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By ash</w:t>
            </w:r>
            <w:r w:rsidRPr="00756CB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ab/>
              <w:t>2</w:t>
            </w:r>
          </w:p>
          <w:p w:rsidR="00F44FCB" w:rsidRPr="00756CBF" w:rsidRDefault="00F44FCB" w:rsidP="00767F38">
            <w:pPr>
              <w:tabs>
                <w:tab w:val="left" w:leader="dot" w:pos="2880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56CB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By mud</w:t>
            </w:r>
            <w:r w:rsidRPr="00756CB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ab/>
              <w:t>3</w:t>
            </w:r>
          </w:p>
          <w:p w:rsidR="00F44FCB" w:rsidRPr="00756CBF" w:rsidRDefault="00F44FCB" w:rsidP="00767F38">
            <w:pPr>
              <w:tabs>
                <w:tab w:val="left" w:leader="dot" w:pos="2880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de-DE"/>
              </w:rPr>
            </w:pPr>
            <w:r w:rsidRPr="00756CB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de-DE"/>
              </w:rPr>
              <w:t>Only water</w:t>
            </w:r>
            <w:r w:rsidRPr="00756CB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de-DE"/>
              </w:rPr>
              <w:tab/>
              <w:t>4</w:t>
            </w:r>
          </w:p>
          <w:p w:rsidR="00F44FCB" w:rsidRPr="00756CBF" w:rsidRDefault="00F44FCB" w:rsidP="00767F38">
            <w:pPr>
              <w:tabs>
                <w:tab w:val="left" w:leader="dot" w:pos="2880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de-DE"/>
              </w:rPr>
            </w:pPr>
          </w:p>
        </w:tc>
        <w:tc>
          <w:tcPr>
            <w:tcW w:w="2008" w:type="dxa"/>
          </w:tcPr>
          <w:p w:rsidR="00F44FCB" w:rsidRPr="00756CBF" w:rsidRDefault="00F44FCB" w:rsidP="00767F38">
            <w:pPr>
              <w:tabs>
                <w:tab w:val="left" w:leader="dot" w:pos="2880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56CB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</w:tr>
      <w:tr w:rsidR="00F44FCB" w:rsidRPr="00756CBF" w:rsidTr="00767F38">
        <w:tblPrEx>
          <w:tblCellMar>
            <w:left w:w="60" w:type="dxa"/>
            <w:right w:w="60" w:type="dxa"/>
          </w:tblCellMar>
        </w:tblPrEx>
        <w:trPr>
          <w:cantSplit/>
          <w:trHeight w:val="375"/>
        </w:trPr>
        <w:tc>
          <w:tcPr>
            <w:tcW w:w="439" w:type="dxa"/>
            <w:vMerge/>
          </w:tcPr>
          <w:p w:rsidR="00F44FCB" w:rsidRPr="00756CBF" w:rsidRDefault="00F44FCB" w:rsidP="00767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de-DE"/>
              </w:rPr>
            </w:pPr>
          </w:p>
        </w:tc>
        <w:tc>
          <w:tcPr>
            <w:tcW w:w="870" w:type="dxa"/>
          </w:tcPr>
          <w:p w:rsidR="00F44FCB" w:rsidRPr="00756CBF" w:rsidRDefault="00F44FCB" w:rsidP="00767F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.2</w:t>
            </w:r>
          </w:p>
        </w:tc>
        <w:tc>
          <w:tcPr>
            <w:tcW w:w="7541" w:type="dxa"/>
          </w:tcPr>
          <w:p w:rsidR="00F44FCB" w:rsidRPr="00756CBF" w:rsidRDefault="00F44FCB" w:rsidP="00767F3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de-DE"/>
              </w:rPr>
            </w:pPr>
            <w:r w:rsidRPr="00756CB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de-DE"/>
              </w:rPr>
              <w:t>After using toilet</w:t>
            </w:r>
          </w:p>
        </w:tc>
        <w:tc>
          <w:tcPr>
            <w:tcW w:w="3648" w:type="dxa"/>
            <w:vMerge/>
            <w:vAlign w:val="center"/>
          </w:tcPr>
          <w:p w:rsidR="00F44FCB" w:rsidRPr="00756CBF" w:rsidRDefault="00F44FCB" w:rsidP="00767F38">
            <w:pPr>
              <w:tabs>
                <w:tab w:val="left" w:leader="dot" w:pos="2880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de-DE"/>
              </w:rPr>
            </w:pPr>
          </w:p>
        </w:tc>
        <w:tc>
          <w:tcPr>
            <w:tcW w:w="2008" w:type="dxa"/>
          </w:tcPr>
          <w:p w:rsidR="00F44FCB" w:rsidRPr="00756CBF" w:rsidRDefault="00F44FCB" w:rsidP="00767F38">
            <w:pPr>
              <w:tabs>
                <w:tab w:val="left" w:leader="dot" w:pos="2880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de-DE"/>
              </w:rPr>
            </w:pPr>
            <w:r w:rsidRPr="00756CB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de-DE"/>
              </w:rPr>
              <w:t>1</w:t>
            </w:r>
          </w:p>
        </w:tc>
      </w:tr>
      <w:tr w:rsidR="00F44FCB" w:rsidRPr="00756CBF" w:rsidTr="00767F38">
        <w:tblPrEx>
          <w:tblCellMar>
            <w:left w:w="60" w:type="dxa"/>
            <w:right w:w="60" w:type="dxa"/>
          </w:tblCellMar>
        </w:tblPrEx>
        <w:trPr>
          <w:cantSplit/>
          <w:trHeight w:val="375"/>
        </w:trPr>
        <w:tc>
          <w:tcPr>
            <w:tcW w:w="439" w:type="dxa"/>
            <w:vMerge/>
          </w:tcPr>
          <w:p w:rsidR="00F44FCB" w:rsidRPr="00756CBF" w:rsidRDefault="00F44FCB" w:rsidP="00767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de-DE"/>
              </w:rPr>
            </w:pPr>
          </w:p>
        </w:tc>
        <w:tc>
          <w:tcPr>
            <w:tcW w:w="870" w:type="dxa"/>
          </w:tcPr>
          <w:p w:rsidR="00F44FCB" w:rsidRPr="00756CBF" w:rsidRDefault="00F44FCB" w:rsidP="00767F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.3</w:t>
            </w:r>
          </w:p>
        </w:tc>
        <w:tc>
          <w:tcPr>
            <w:tcW w:w="7541" w:type="dxa"/>
          </w:tcPr>
          <w:p w:rsidR="00F44FCB" w:rsidRPr="00756CBF" w:rsidRDefault="00F44FCB" w:rsidP="00767F3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56CB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What you use for washing your hand after cleaning a child who has defecated</w:t>
            </w:r>
          </w:p>
        </w:tc>
        <w:tc>
          <w:tcPr>
            <w:tcW w:w="3648" w:type="dxa"/>
            <w:vMerge/>
            <w:vAlign w:val="center"/>
          </w:tcPr>
          <w:p w:rsidR="00F44FCB" w:rsidRPr="00756CBF" w:rsidRDefault="00F44FCB" w:rsidP="00767F38">
            <w:pPr>
              <w:tabs>
                <w:tab w:val="left" w:leader="dot" w:pos="2880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008" w:type="dxa"/>
          </w:tcPr>
          <w:p w:rsidR="00F44FCB" w:rsidRPr="00756CBF" w:rsidRDefault="00F44FCB" w:rsidP="00767F38">
            <w:pPr>
              <w:tabs>
                <w:tab w:val="left" w:leader="dot" w:pos="2880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56CB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</w:tr>
      <w:tr w:rsidR="00F44FCB" w:rsidRPr="00756CBF" w:rsidTr="00767F38">
        <w:tblPrEx>
          <w:tblCellMar>
            <w:left w:w="60" w:type="dxa"/>
            <w:right w:w="60" w:type="dxa"/>
          </w:tblCellMar>
        </w:tblPrEx>
        <w:trPr>
          <w:cantSplit/>
          <w:trHeight w:val="375"/>
        </w:trPr>
        <w:tc>
          <w:tcPr>
            <w:tcW w:w="439" w:type="dxa"/>
            <w:vMerge/>
          </w:tcPr>
          <w:p w:rsidR="00F44FCB" w:rsidRPr="00756CBF" w:rsidRDefault="00F44FCB" w:rsidP="00767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</w:tcPr>
          <w:p w:rsidR="00F44FCB" w:rsidRPr="00756CBF" w:rsidRDefault="00F44FCB" w:rsidP="00767F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.4</w:t>
            </w:r>
          </w:p>
        </w:tc>
        <w:tc>
          <w:tcPr>
            <w:tcW w:w="7541" w:type="dxa"/>
          </w:tcPr>
          <w:p w:rsidR="00F44FCB" w:rsidRPr="00756CBF" w:rsidRDefault="00F44FCB" w:rsidP="00767F3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56CB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What you use for washing your hand other any time</w:t>
            </w:r>
          </w:p>
        </w:tc>
        <w:tc>
          <w:tcPr>
            <w:tcW w:w="3648" w:type="dxa"/>
            <w:vMerge/>
            <w:vAlign w:val="center"/>
          </w:tcPr>
          <w:p w:rsidR="00F44FCB" w:rsidRPr="00756CBF" w:rsidRDefault="00F44FCB" w:rsidP="00767F38">
            <w:pPr>
              <w:tabs>
                <w:tab w:val="left" w:leader="dot" w:pos="2880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008" w:type="dxa"/>
          </w:tcPr>
          <w:p w:rsidR="00F44FCB" w:rsidRPr="00756CBF" w:rsidRDefault="00F44FCB" w:rsidP="00767F38">
            <w:pPr>
              <w:tabs>
                <w:tab w:val="left" w:leader="dot" w:pos="2880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56CB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</w:tr>
      <w:tr w:rsidR="00F44FCB" w:rsidRPr="00756CBF" w:rsidTr="00767F38">
        <w:tblPrEx>
          <w:tblCellMar>
            <w:left w:w="60" w:type="dxa"/>
            <w:right w:w="60" w:type="dxa"/>
          </w:tblCellMar>
        </w:tblPrEx>
        <w:trPr>
          <w:cantSplit/>
          <w:trHeight w:val="375"/>
        </w:trPr>
        <w:tc>
          <w:tcPr>
            <w:tcW w:w="439" w:type="dxa"/>
          </w:tcPr>
          <w:p w:rsidR="00F44FCB" w:rsidRPr="00756CBF" w:rsidRDefault="00F44FCB" w:rsidP="00767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F44FCB" w:rsidRPr="00756CBF" w:rsidRDefault="00F44FCB" w:rsidP="00767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F44FCB" w:rsidRPr="00756CBF" w:rsidRDefault="00F44FCB" w:rsidP="00767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8411" w:type="dxa"/>
            <w:gridSpan w:val="2"/>
          </w:tcPr>
          <w:p w:rsidR="00F44FCB" w:rsidRPr="00756CBF" w:rsidRDefault="00F44FCB" w:rsidP="00767F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Generally how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hould </w:t>
            </w: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ou clean vegetables?</w:t>
            </w:r>
          </w:p>
        </w:tc>
        <w:tc>
          <w:tcPr>
            <w:tcW w:w="3648" w:type="dxa"/>
          </w:tcPr>
          <w:p w:rsidR="00F44FCB" w:rsidRPr="00756CBF" w:rsidRDefault="00F44FCB" w:rsidP="00767F38">
            <w:pPr>
              <w:tabs>
                <w:tab w:val="left" w:leader="dot" w:pos="288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ut into small pieces and then wash in water…………………………………….1</w:t>
            </w:r>
          </w:p>
          <w:p w:rsidR="00F44FCB" w:rsidRPr="00756CBF" w:rsidRDefault="00F44FCB" w:rsidP="00767F38">
            <w:pPr>
              <w:tabs>
                <w:tab w:val="left" w:leader="dot" w:pos="288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Wash the whole </w:t>
            </w:r>
            <w:proofErr w:type="spellStart"/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egatable</w:t>
            </w:r>
            <w:proofErr w:type="spellEnd"/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and th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cut into pieces……………………………………2</w:t>
            </w:r>
          </w:p>
          <w:p w:rsidR="00F44FCB" w:rsidRPr="00756CBF" w:rsidRDefault="00F44FCB" w:rsidP="00767F38">
            <w:pPr>
              <w:tabs>
                <w:tab w:val="left" w:leader="dot" w:pos="2880"/>
              </w:tabs>
              <w:spacing w:after="0" w:line="240" w:lineRule="auto"/>
              <w:ind w:left="288" w:hanging="288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Combination.............................................3</w:t>
            </w:r>
          </w:p>
          <w:p w:rsidR="00F44FCB" w:rsidRPr="00756CBF" w:rsidRDefault="00F44FCB" w:rsidP="00767F38">
            <w:pPr>
              <w:tabs>
                <w:tab w:val="left" w:leader="dot" w:pos="2880"/>
              </w:tabs>
              <w:spacing w:after="0" w:line="240" w:lineRule="auto"/>
              <w:ind w:left="288" w:hanging="288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Others</w:t>
            </w: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ab/>
              <w:t>........4</w:t>
            </w:r>
          </w:p>
        </w:tc>
        <w:tc>
          <w:tcPr>
            <w:tcW w:w="2008" w:type="dxa"/>
          </w:tcPr>
          <w:p w:rsidR="00F44FCB" w:rsidRPr="00756CBF" w:rsidRDefault="00F44FCB" w:rsidP="00767F38">
            <w:pPr>
              <w:tabs>
                <w:tab w:val="left" w:leader="dot" w:pos="288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F44FCB" w:rsidRPr="00756CBF" w:rsidRDefault="00F44FCB" w:rsidP="00767F38">
            <w:pPr>
              <w:tabs>
                <w:tab w:val="left" w:leader="dot" w:pos="288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F44FCB" w:rsidRPr="00756CBF" w:rsidTr="00767F38">
        <w:tblPrEx>
          <w:tblCellMar>
            <w:left w:w="60" w:type="dxa"/>
            <w:right w:w="60" w:type="dxa"/>
          </w:tblCellMar>
        </w:tblPrEx>
        <w:trPr>
          <w:cantSplit/>
          <w:trHeight w:val="375"/>
        </w:trPr>
        <w:tc>
          <w:tcPr>
            <w:tcW w:w="439" w:type="dxa"/>
          </w:tcPr>
          <w:p w:rsidR="00F44FCB" w:rsidRPr="00756CBF" w:rsidRDefault="00F44FCB" w:rsidP="00767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F44FCB" w:rsidRPr="00756CBF" w:rsidRDefault="00F44FCB" w:rsidP="00767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8411" w:type="dxa"/>
            <w:gridSpan w:val="2"/>
          </w:tcPr>
          <w:p w:rsidR="00F44FCB" w:rsidRPr="00756CBF" w:rsidRDefault="00F44FCB" w:rsidP="00767F38">
            <w:pPr>
              <w:spacing w:after="0" w:line="12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F44FCB" w:rsidRPr="00756CBF" w:rsidRDefault="00F44FCB" w:rsidP="00767F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hich of these three foods is a rich source of Vitamin A?</w:t>
            </w:r>
          </w:p>
          <w:p w:rsidR="00F44FCB" w:rsidRPr="00756CBF" w:rsidRDefault="00F44FCB" w:rsidP="00767F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F44FCB" w:rsidRPr="00756CBF" w:rsidRDefault="00F44FCB" w:rsidP="00767F38">
            <w:pPr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48" w:type="dxa"/>
          </w:tcPr>
          <w:p w:rsidR="00F44FCB" w:rsidRPr="00756CBF" w:rsidRDefault="00F44FCB" w:rsidP="00767F38">
            <w:pPr>
              <w:tabs>
                <w:tab w:val="center" w:leader="dot" w:pos="297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reen Leafy Vegetables………………1</w:t>
            </w:r>
          </w:p>
          <w:p w:rsidR="00F44FCB" w:rsidRPr="00756CBF" w:rsidRDefault="00F44FCB" w:rsidP="00767F38">
            <w:pPr>
              <w:tabs>
                <w:tab w:val="center" w:leader="dot" w:pos="297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ice……………………………………2</w:t>
            </w:r>
          </w:p>
          <w:p w:rsidR="00F44FCB" w:rsidRPr="00756CBF" w:rsidRDefault="00F44FCB" w:rsidP="00767F38">
            <w:pPr>
              <w:tabs>
                <w:tab w:val="center" w:leader="dot" w:pos="297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ulses………………………………….3</w:t>
            </w:r>
          </w:p>
          <w:p w:rsidR="00F44FCB" w:rsidRPr="00756CBF" w:rsidRDefault="00F44FCB" w:rsidP="00767F38">
            <w:pPr>
              <w:tabs>
                <w:tab w:val="center" w:leader="dot" w:pos="297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on't know……………………………4</w:t>
            </w:r>
          </w:p>
        </w:tc>
        <w:tc>
          <w:tcPr>
            <w:tcW w:w="2008" w:type="dxa"/>
          </w:tcPr>
          <w:p w:rsidR="00F44FCB" w:rsidRPr="00756CBF" w:rsidRDefault="00F44FCB" w:rsidP="00767F38">
            <w:pPr>
              <w:tabs>
                <w:tab w:val="center" w:leader="dot" w:pos="297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F44FCB" w:rsidRPr="00756CBF" w:rsidRDefault="00F44FCB" w:rsidP="00767F38">
            <w:pPr>
              <w:tabs>
                <w:tab w:val="center" w:leader="dot" w:pos="297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F44FCB" w:rsidRPr="00756CBF" w:rsidTr="00767F38">
        <w:tblPrEx>
          <w:tblCellMar>
            <w:left w:w="60" w:type="dxa"/>
            <w:right w:w="60" w:type="dxa"/>
          </w:tblCellMar>
        </w:tblPrEx>
        <w:trPr>
          <w:cantSplit/>
          <w:trHeight w:val="375"/>
        </w:trPr>
        <w:tc>
          <w:tcPr>
            <w:tcW w:w="439" w:type="dxa"/>
          </w:tcPr>
          <w:p w:rsidR="00F44FCB" w:rsidRPr="00756CBF" w:rsidRDefault="00F44FCB" w:rsidP="00767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F44FCB" w:rsidRPr="00756CBF" w:rsidRDefault="00F44FCB" w:rsidP="00767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8411" w:type="dxa"/>
            <w:gridSpan w:val="2"/>
          </w:tcPr>
          <w:p w:rsidR="00F44FCB" w:rsidRPr="00756CBF" w:rsidRDefault="00F44FCB" w:rsidP="00767F38">
            <w:pPr>
              <w:spacing w:after="0" w:line="12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F44FCB" w:rsidRPr="00756CBF" w:rsidRDefault="00F44FCB" w:rsidP="00767F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hich of these three foods is a rich source of Vitamin A?</w:t>
            </w:r>
          </w:p>
          <w:p w:rsidR="00F44FCB" w:rsidRPr="00756CBF" w:rsidRDefault="00F44FCB" w:rsidP="00767F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F44FCB" w:rsidRPr="00756CBF" w:rsidRDefault="00F44FCB" w:rsidP="00767F38">
            <w:pPr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48" w:type="dxa"/>
          </w:tcPr>
          <w:p w:rsidR="00F44FCB" w:rsidRPr="00756CBF" w:rsidRDefault="00F44FCB" w:rsidP="00767F38">
            <w:pPr>
              <w:tabs>
                <w:tab w:val="center" w:leader="dot" w:pos="297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heat………….………………………1</w:t>
            </w:r>
          </w:p>
          <w:p w:rsidR="00F44FCB" w:rsidRPr="00756CBF" w:rsidRDefault="00F44FCB" w:rsidP="00767F38">
            <w:pPr>
              <w:tabs>
                <w:tab w:val="center" w:leader="dot" w:pos="297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oking oil……………………………2</w:t>
            </w:r>
          </w:p>
          <w:p w:rsidR="00F44FCB" w:rsidRPr="00756CBF" w:rsidRDefault="00F44FCB" w:rsidP="00767F38">
            <w:pPr>
              <w:tabs>
                <w:tab w:val="center" w:leader="dot" w:pos="297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ngo (ripe)…………………………..3</w:t>
            </w:r>
          </w:p>
          <w:p w:rsidR="00F44FCB" w:rsidRPr="00756CBF" w:rsidRDefault="00F44FCB" w:rsidP="00767F38">
            <w:pPr>
              <w:tabs>
                <w:tab w:val="center" w:leader="dot" w:pos="297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on't know…………………………….4</w:t>
            </w:r>
          </w:p>
        </w:tc>
        <w:tc>
          <w:tcPr>
            <w:tcW w:w="2008" w:type="dxa"/>
          </w:tcPr>
          <w:p w:rsidR="00F44FCB" w:rsidRPr="00756CBF" w:rsidRDefault="00F44FCB" w:rsidP="00767F38">
            <w:pPr>
              <w:tabs>
                <w:tab w:val="center" w:leader="dot" w:pos="297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F44FCB" w:rsidRPr="00756CBF" w:rsidRDefault="00F44FCB" w:rsidP="00767F38">
            <w:pPr>
              <w:tabs>
                <w:tab w:val="center" w:leader="dot" w:pos="297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F44FCB" w:rsidRPr="00756CBF" w:rsidTr="00767F38">
        <w:tblPrEx>
          <w:tblCellMar>
            <w:left w:w="60" w:type="dxa"/>
            <w:right w:w="60" w:type="dxa"/>
          </w:tblCellMar>
        </w:tblPrEx>
        <w:trPr>
          <w:cantSplit/>
          <w:trHeight w:val="375"/>
        </w:trPr>
        <w:tc>
          <w:tcPr>
            <w:tcW w:w="439" w:type="dxa"/>
          </w:tcPr>
          <w:p w:rsidR="00F44FCB" w:rsidRPr="00756CBF" w:rsidRDefault="00F44FCB" w:rsidP="00767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F44FCB" w:rsidRPr="00756CBF" w:rsidRDefault="00F44FCB" w:rsidP="00767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8411" w:type="dxa"/>
            <w:gridSpan w:val="2"/>
          </w:tcPr>
          <w:p w:rsidR="00F44FCB" w:rsidRPr="00756CBF" w:rsidRDefault="00F44FCB" w:rsidP="00767F38">
            <w:pPr>
              <w:spacing w:after="0" w:line="12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F44FCB" w:rsidRPr="00756CBF" w:rsidRDefault="00F44FCB" w:rsidP="00767F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hich of these three foods is a rich source of Vitamin A?</w:t>
            </w:r>
          </w:p>
          <w:p w:rsidR="00F44FCB" w:rsidRPr="00756CBF" w:rsidRDefault="00F44FCB" w:rsidP="00767F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F44FCB" w:rsidRPr="00756CBF" w:rsidRDefault="00F44FCB" w:rsidP="00767F38">
            <w:pPr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48" w:type="dxa"/>
          </w:tcPr>
          <w:p w:rsidR="00F44FCB" w:rsidRPr="00756CBF" w:rsidRDefault="00F44FCB" w:rsidP="00767F38">
            <w:pPr>
              <w:tabs>
                <w:tab w:val="center" w:leader="dot" w:pos="297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ize………….………………………1</w:t>
            </w:r>
          </w:p>
          <w:p w:rsidR="00F44FCB" w:rsidRPr="00756CBF" w:rsidRDefault="00F44FCB" w:rsidP="00767F38">
            <w:pPr>
              <w:tabs>
                <w:tab w:val="center" w:leader="dot" w:pos="297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la</w:t>
            </w:r>
            <w:proofErr w:type="spellEnd"/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fish………………………………2</w:t>
            </w:r>
          </w:p>
          <w:p w:rsidR="00F44FCB" w:rsidRPr="00756CBF" w:rsidRDefault="00F44FCB" w:rsidP="00767F38">
            <w:pPr>
              <w:tabs>
                <w:tab w:val="center" w:leader="dot" w:pos="297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riander……………………………...3</w:t>
            </w:r>
          </w:p>
          <w:p w:rsidR="00F44FCB" w:rsidRPr="00756CBF" w:rsidRDefault="00F44FCB" w:rsidP="00767F38">
            <w:pPr>
              <w:tabs>
                <w:tab w:val="center" w:leader="dot" w:pos="297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on't know……………………………4</w:t>
            </w:r>
          </w:p>
        </w:tc>
        <w:tc>
          <w:tcPr>
            <w:tcW w:w="2008" w:type="dxa"/>
          </w:tcPr>
          <w:p w:rsidR="00F44FCB" w:rsidRPr="00756CBF" w:rsidRDefault="00F44FCB" w:rsidP="00767F38">
            <w:pPr>
              <w:tabs>
                <w:tab w:val="center" w:leader="dot" w:pos="297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F44FCB" w:rsidRPr="00756CBF" w:rsidRDefault="00F44FCB" w:rsidP="00767F38">
            <w:pPr>
              <w:tabs>
                <w:tab w:val="center" w:leader="dot" w:pos="297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F44FCB" w:rsidRPr="00756CBF" w:rsidTr="00767F38">
        <w:tblPrEx>
          <w:tblCellMar>
            <w:left w:w="60" w:type="dxa"/>
            <w:right w:w="60" w:type="dxa"/>
          </w:tblCellMar>
        </w:tblPrEx>
        <w:trPr>
          <w:cantSplit/>
          <w:trHeight w:val="375"/>
        </w:trPr>
        <w:tc>
          <w:tcPr>
            <w:tcW w:w="439" w:type="dxa"/>
          </w:tcPr>
          <w:p w:rsidR="00F44FCB" w:rsidRPr="00756CBF" w:rsidRDefault="00F44FCB" w:rsidP="00767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F44FCB" w:rsidRPr="00756CBF" w:rsidRDefault="00F44FCB" w:rsidP="00767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8411" w:type="dxa"/>
            <w:gridSpan w:val="2"/>
          </w:tcPr>
          <w:p w:rsidR="00F44FCB" w:rsidRPr="00756CBF" w:rsidRDefault="00F44FCB" w:rsidP="00767F38">
            <w:pPr>
              <w:spacing w:after="0" w:line="12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F44FCB" w:rsidRPr="00756CBF" w:rsidRDefault="00F44FCB" w:rsidP="00767F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hich of these three foods is a rich source of iron?</w:t>
            </w:r>
          </w:p>
          <w:p w:rsidR="00F44FCB" w:rsidRPr="00756CBF" w:rsidRDefault="00F44FCB" w:rsidP="00767F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F44FCB" w:rsidRPr="00756CBF" w:rsidRDefault="00F44FCB" w:rsidP="00767F38">
            <w:pPr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48" w:type="dxa"/>
          </w:tcPr>
          <w:p w:rsidR="00F44FCB" w:rsidRPr="00756CBF" w:rsidRDefault="00F44FCB" w:rsidP="00767F38">
            <w:pPr>
              <w:tabs>
                <w:tab w:val="center" w:leader="dot" w:pos="297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iver………….………………………1</w:t>
            </w:r>
          </w:p>
          <w:p w:rsidR="00F44FCB" w:rsidRPr="00756CBF" w:rsidRDefault="00F44FCB" w:rsidP="00767F38">
            <w:pPr>
              <w:tabs>
                <w:tab w:val="center" w:leader="dot" w:pos="297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ice………………………………..…2</w:t>
            </w:r>
          </w:p>
          <w:p w:rsidR="00F44FCB" w:rsidRPr="00756CBF" w:rsidRDefault="00F44FCB" w:rsidP="00767F38">
            <w:pPr>
              <w:tabs>
                <w:tab w:val="center" w:leader="dot" w:pos="297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anana……….……………………….3</w:t>
            </w:r>
          </w:p>
          <w:p w:rsidR="00F44FCB" w:rsidRPr="00756CBF" w:rsidRDefault="00F44FCB" w:rsidP="00767F38">
            <w:pPr>
              <w:tabs>
                <w:tab w:val="center" w:leader="dot" w:pos="297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on't know……………………………4</w:t>
            </w:r>
          </w:p>
        </w:tc>
        <w:tc>
          <w:tcPr>
            <w:tcW w:w="2008" w:type="dxa"/>
          </w:tcPr>
          <w:p w:rsidR="00F44FCB" w:rsidRPr="00756CBF" w:rsidRDefault="00F44FCB" w:rsidP="00767F38">
            <w:pPr>
              <w:tabs>
                <w:tab w:val="center" w:leader="dot" w:pos="297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F44FCB" w:rsidRPr="00756CBF" w:rsidRDefault="00F44FCB" w:rsidP="00767F38">
            <w:pPr>
              <w:tabs>
                <w:tab w:val="center" w:leader="dot" w:pos="297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F44FCB" w:rsidRPr="00756CBF" w:rsidTr="00767F38">
        <w:tblPrEx>
          <w:tblCellMar>
            <w:left w:w="60" w:type="dxa"/>
            <w:right w:w="60" w:type="dxa"/>
          </w:tblCellMar>
        </w:tblPrEx>
        <w:trPr>
          <w:cantSplit/>
          <w:trHeight w:val="375"/>
        </w:trPr>
        <w:tc>
          <w:tcPr>
            <w:tcW w:w="439" w:type="dxa"/>
          </w:tcPr>
          <w:p w:rsidR="00F44FCB" w:rsidRPr="00756CBF" w:rsidRDefault="00F44FCB" w:rsidP="00767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F44FCB" w:rsidRPr="00756CBF" w:rsidRDefault="00F44FCB" w:rsidP="00767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8411" w:type="dxa"/>
            <w:gridSpan w:val="2"/>
          </w:tcPr>
          <w:p w:rsidR="00F44FCB" w:rsidRPr="00756CBF" w:rsidRDefault="00F44FCB" w:rsidP="00767F38">
            <w:pPr>
              <w:spacing w:after="0" w:line="12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F44FCB" w:rsidRPr="00756CBF" w:rsidRDefault="00F44FCB" w:rsidP="00767F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hich of these three foods is a rich source of iron?</w:t>
            </w:r>
          </w:p>
          <w:p w:rsidR="00F44FCB" w:rsidRPr="00756CBF" w:rsidRDefault="00F44FCB" w:rsidP="00767F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F44FCB" w:rsidRPr="00756CBF" w:rsidRDefault="00F44FCB" w:rsidP="00767F38">
            <w:pPr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48" w:type="dxa"/>
          </w:tcPr>
          <w:p w:rsidR="00F44FCB" w:rsidRPr="00756CBF" w:rsidRDefault="00F44FCB" w:rsidP="00767F38">
            <w:pPr>
              <w:tabs>
                <w:tab w:val="center" w:leader="dot" w:pos="297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maranth………….…………………1</w:t>
            </w:r>
          </w:p>
          <w:p w:rsidR="00F44FCB" w:rsidRPr="00756CBF" w:rsidRDefault="00F44FCB" w:rsidP="00767F38">
            <w:pPr>
              <w:tabs>
                <w:tab w:val="center" w:leader="dot" w:pos="297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otato………...………………………2</w:t>
            </w:r>
          </w:p>
          <w:p w:rsidR="00F44FCB" w:rsidRPr="00756CBF" w:rsidRDefault="00F44FCB" w:rsidP="00767F38">
            <w:pPr>
              <w:tabs>
                <w:tab w:val="center" w:leader="dot" w:pos="297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uti</w:t>
            </w:r>
            <w:proofErr w:type="spellEnd"/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fish…….………………………...3</w:t>
            </w:r>
          </w:p>
          <w:p w:rsidR="00F44FCB" w:rsidRPr="00756CBF" w:rsidRDefault="00F44FCB" w:rsidP="00767F38">
            <w:pPr>
              <w:tabs>
                <w:tab w:val="center" w:leader="dot" w:pos="297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on't know………………...…………4</w:t>
            </w:r>
          </w:p>
        </w:tc>
        <w:tc>
          <w:tcPr>
            <w:tcW w:w="2008" w:type="dxa"/>
          </w:tcPr>
          <w:p w:rsidR="00F44FCB" w:rsidRPr="00756CBF" w:rsidRDefault="00F44FCB" w:rsidP="00767F38">
            <w:pPr>
              <w:tabs>
                <w:tab w:val="center" w:leader="dot" w:pos="297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F44FCB" w:rsidRPr="00756CBF" w:rsidRDefault="00F44FCB" w:rsidP="00767F38">
            <w:pPr>
              <w:tabs>
                <w:tab w:val="center" w:leader="dot" w:pos="297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F44FCB" w:rsidRPr="00756CBF" w:rsidTr="00767F38">
        <w:tblPrEx>
          <w:tblCellMar>
            <w:left w:w="60" w:type="dxa"/>
            <w:right w:w="60" w:type="dxa"/>
          </w:tblCellMar>
        </w:tblPrEx>
        <w:trPr>
          <w:cantSplit/>
          <w:trHeight w:val="375"/>
        </w:trPr>
        <w:tc>
          <w:tcPr>
            <w:tcW w:w="439" w:type="dxa"/>
          </w:tcPr>
          <w:p w:rsidR="00F44FCB" w:rsidRPr="00756CBF" w:rsidRDefault="00F44FCB" w:rsidP="00767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F44FCB" w:rsidRPr="00756CBF" w:rsidRDefault="00F44FCB" w:rsidP="00767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8411" w:type="dxa"/>
            <w:gridSpan w:val="2"/>
          </w:tcPr>
          <w:p w:rsidR="00F44FCB" w:rsidRPr="00756CBF" w:rsidRDefault="00F44FCB" w:rsidP="00767F38">
            <w:pPr>
              <w:spacing w:after="0" w:line="12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F44FCB" w:rsidRPr="00756CBF" w:rsidRDefault="00F44FCB" w:rsidP="00767F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hich of these three foods is a rich source of iron?</w:t>
            </w:r>
          </w:p>
          <w:p w:rsidR="00F44FCB" w:rsidRPr="00756CBF" w:rsidRDefault="00F44FCB" w:rsidP="00767F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F44FCB" w:rsidRPr="00756CBF" w:rsidRDefault="00F44FCB" w:rsidP="00767F38">
            <w:pPr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48" w:type="dxa"/>
          </w:tcPr>
          <w:p w:rsidR="00F44FCB" w:rsidRPr="00756CBF" w:rsidRDefault="00F44FCB" w:rsidP="00767F38">
            <w:pPr>
              <w:tabs>
                <w:tab w:val="center" w:leader="dot" w:pos="297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locasia</w:t>
            </w:r>
            <w:proofErr w:type="spellEnd"/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leaves………….……………1</w:t>
            </w:r>
          </w:p>
          <w:p w:rsidR="00F44FCB" w:rsidRPr="00756CBF" w:rsidRDefault="00F44FCB" w:rsidP="00767F38">
            <w:pPr>
              <w:tabs>
                <w:tab w:val="center" w:leader="dot" w:pos="297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utter…………………..………………2</w:t>
            </w:r>
          </w:p>
          <w:p w:rsidR="00F44FCB" w:rsidRPr="00756CBF" w:rsidRDefault="00F44FCB" w:rsidP="00767F38">
            <w:pPr>
              <w:tabs>
                <w:tab w:val="center" w:leader="dot" w:pos="297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nake head fish…….……….……….…3</w:t>
            </w:r>
          </w:p>
          <w:p w:rsidR="00F44FCB" w:rsidRPr="00756CBF" w:rsidRDefault="00F44FCB" w:rsidP="00767F38">
            <w:pPr>
              <w:tabs>
                <w:tab w:val="center" w:leader="dot" w:pos="297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on't know………………………..……4</w:t>
            </w:r>
          </w:p>
        </w:tc>
        <w:tc>
          <w:tcPr>
            <w:tcW w:w="2008" w:type="dxa"/>
          </w:tcPr>
          <w:p w:rsidR="00F44FCB" w:rsidRPr="00756CBF" w:rsidRDefault="00F44FCB" w:rsidP="00767F38">
            <w:pPr>
              <w:tabs>
                <w:tab w:val="center" w:leader="dot" w:pos="297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F44FCB" w:rsidRPr="00756CBF" w:rsidRDefault="00F44FCB" w:rsidP="00767F38">
            <w:pPr>
              <w:tabs>
                <w:tab w:val="center" w:leader="dot" w:pos="297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F44FCB" w:rsidRPr="00756CBF" w:rsidTr="00767F38">
        <w:tblPrEx>
          <w:tblCellMar>
            <w:left w:w="60" w:type="dxa"/>
            <w:right w:w="60" w:type="dxa"/>
          </w:tblCellMar>
        </w:tblPrEx>
        <w:trPr>
          <w:cantSplit/>
          <w:trHeight w:val="375"/>
        </w:trPr>
        <w:tc>
          <w:tcPr>
            <w:tcW w:w="439" w:type="dxa"/>
          </w:tcPr>
          <w:p w:rsidR="00F44FCB" w:rsidRPr="00756CBF" w:rsidRDefault="00F44FCB" w:rsidP="00767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F44FCB" w:rsidRPr="00756CBF" w:rsidRDefault="00F44FCB" w:rsidP="00767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8411" w:type="dxa"/>
            <w:gridSpan w:val="2"/>
          </w:tcPr>
          <w:p w:rsidR="00F44FCB" w:rsidRPr="00756CBF" w:rsidRDefault="00F44FCB" w:rsidP="00767F38">
            <w:pPr>
              <w:spacing w:after="0" w:line="12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F44FCB" w:rsidRPr="00756CBF" w:rsidRDefault="00F44FCB" w:rsidP="00767F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hich of these three foods is a rich source of Vitamin C?</w:t>
            </w:r>
          </w:p>
          <w:p w:rsidR="00F44FCB" w:rsidRPr="00756CBF" w:rsidRDefault="00F44FCB" w:rsidP="00767F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F44FCB" w:rsidRPr="00756CBF" w:rsidRDefault="00F44FCB" w:rsidP="00767F38">
            <w:pPr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48" w:type="dxa"/>
          </w:tcPr>
          <w:p w:rsidR="00F44FCB" w:rsidRPr="00756CBF" w:rsidRDefault="00F44FCB" w:rsidP="00767F38">
            <w:pPr>
              <w:tabs>
                <w:tab w:val="center" w:leader="dot" w:pos="297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eat…………….……………………1</w:t>
            </w:r>
          </w:p>
          <w:p w:rsidR="00F44FCB" w:rsidRPr="00756CBF" w:rsidRDefault="00F44FCB" w:rsidP="00767F38">
            <w:pPr>
              <w:tabs>
                <w:tab w:val="center" w:leader="dot" w:pos="297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uava……………...…………………2</w:t>
            </w:r>
          </w:p>
          <w:p w:rsidR="00F44FCB" w:rsidRPr="00756CBF" w:rsidRDefault="00F44FCB" w:rsidP="00767F38">
            <w:pPr>
              <w:tabs>
                <w:tab w:val="center" w:leader="dot" w:pos="297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ish…….……….…..………………...3</w:t>
            </w:r>
          </w:p>
          <w:p w:rsidR="00F44FCB" w:rsidRPr="00756CBF" w:rsidRDefault="00F44FCB" w:rsidP="00767F38">
            <w:pPr>
              <w:tabs>
                <w:tab w:val="center" w:leader="dot" w:pos="297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on't know……………………………4</w:t>
            </w:r>
          </w:p>
        </w:tc>
        <w:tc>
          <w:tcPr>
            <w:tcW w:w="2008" w:type="dxa"/>
          </w:tcPr>
          <w:p w:rsidR="00F44FCB" w:rsidRPr="00756CBF" w:rsidRDefault="00F44FCB" w:rsidP="00767F38">
            <w:pPr>
              <w:tabs>
                <w:tab w:val="center" w:leader="dot" w:pos="297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F44FCB" w:rsidRPr="00756CBF" w:rsidRDefault="00F44FCB" w:rsidP="00767F38">
            <w:pPr>
              <w:tabs>
                <w:tab w:val="center" w:leader="dot" w:pos="297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F44FCB" w:rsidRPr="00756CBF" w:rsidTr="00767F38">
        <w:tblPrEx>
          <w:tblCellMar>
            <w:left w:w="60" w:type="dxa"/>
            <w:right w:w="60" w:type="dxa"/>
          </w:tblCellMar>
        </w:tblPrEx>
        <w:trPr>
          <w:cantSplit/>
          <w:trHeight w:val="375"/>
        </w:trPr>
        <w:tc>
          <w:tcPr>
            <w:tcW w:w="439" w:type="dxa"/>
          </w:tcPr>
          <w:p w:rsidR="00F44FCB" w:rsidRPr="00756CBF" w:rsidRDefault="00F44FCB" w:rsidP="00767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F44FCB" w:rsidRPr="00756CBF" w:rsidRDefault="00F44FCB" w:rsidP="00767F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8411" w:type="dxa"/>
            <w:gridSpan w:val="2"/>
            <w:vAlign w:val="center"/>
          </w:tcPr>
          <w:p w:rsidR="00F44FCB" w:rsidRPr="00756CBF" w:rsidRDefault="00F44FCB" w:rsidP="00767F38">
            <w:pPr>
              <w:spacing w:after="0" w:line="12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F44FCB" w:rsidRPr="00756CBF" w:rsidRDefault="00F44FCB" w:rsidP="00767F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hich food prevents you from having goiter?</w:t>
            </w:r>
          </w:p>
          <w:p w:rsidR="00F44FCB" w:rsidRPr="00756CBF" w:rsidRDefault="00F44FCB" w:rsidP="00767F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F44FCB" w:rsidRPr="00756CBF" w:rsidRDefault="00F44FCB" w:rsidP="00767F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F44FCB" w:rsidRPr="00756CBF" w:rsidRDefault="00F44FCB" w:rsidP="00767F38">
            <w:pPr>
              <w:spacing w:after="58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48" w:type="dxa"/>
          </w:tcPr>
          <w:p w:rsidR="00F44FCB" w:rsidRPr="00756CBF" w:rsidRDefault="00F44FCB" w:rsidP="00767F38">
            <w:pPr>
              <w:tabs>
                <w:tab w:val="center" w:leader="dot" w:pos="297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odized salt………………………………1</w:t>
            </w:r>
          </w:p>
          <w:p w:rsidR="00F44FCB" w:rsidRPr="00756CBF" w:rsidRDefault="00F44FCB" w:rsidP="00767F38">
            <w:pPr>
              <w:tabs>
                <w:tab w:val="center" w:leader="dot" w:pos="297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eafy vegetables…………………………2</w:t>
            </w:r>
          </w:p>
          <w:p w:rsidR="00F44FCB" w:rsidRPr="00756CBF" w:rsidRDefault="00F44FCB" w:rsidP="00767F38">
            <w:pPr>
              <w:tabs>
                <w:tab w:val="center" w:leader="dot" w:pos="297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uava…….……….……………………...3</w:t>
            </w:r>
          </w:p>
          <w:p w:rsidR="00F44FCB" w:rsidRPr="00756CBF" w:rsidRDefault="00F44FCB" w:rsidP="00767F38">
            <w:pPr>
              <w:tabs>
                <w:tab w:val="center" w:leader="dot" w:pos="297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on't know………………………………4</w:t>
            </w:r>
          </w:p>
        </w:tc>
        <w:tc>
          <w:tcPr>
            <w:tcW w:w="2008" w:type="dxa"/>
          </w:tcPr>
          <w:p w:rsidR="00F44FCB" w:rsidRPr="00756CBF" w:rsidRDefault="00F44FCB" w:rsidP="00767F38">
            <w:pPr>
              <w:tabs>
                <w:tab w:val="center" w:leader="dot" w:pos="297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F44FCB" w:rsidRPr="00756CBF" w:rsidRDefault="00F44FCB" w:rsidP="00767F38">
            <w:pPr>
              <w:tabs>
                <w:tab w:val="center" w:leader="dot" w:pos="297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6C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</w:tbl>
    <w:p w:rsidR="00F44FCB" w:rsidRDefault="00F44FCB" w:rsidP="00F44FCB"/>
    <w:p w:rsidR="00F44FCB" w:rsidRDefault="00F44FCB" w:rsidP="00F44FCB"/>
    <w:p w:rsidR="006A237A" w:rsidRDefault="006A237A"/>
    <w:sectPr w:rsidR="006A237A" w:rsidSect="00334ED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4FCB"/>
    <w:rsid w:val="00316682"/>
    <w:rsid w:val="006A237A"/>
    <w:rsid w:val="00F44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511AE6-8081-44A9-A8D8-D7930C466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4FCB"/>
    <w:pPr>
      <w:spacing w:after="200" w:line="276" w:lineRule="auto"/>
    </w:pPr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7</Words>
  <Characters>2551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H</dc:creator>
  <cp:keywords/>
  <dc:description/>
  <cp:lastModifiedBy>John H</cp:lastModifiedBy>
  <cp:revision>1</cp:revision>
  <dcterms:created xsi:type="dcterms:W3CDTF">2017-06-23T13:15:00Z</dcterms:created>
  <dcterms:modified xsi:type="dcterms:W3CDTF">2017-06-23T13:15:00Z</dcterms:modified>
</cp:coreProperties>
</file>